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427F2" w14:textId="5C4D60BB" w:rsidR="00DF250F" w:rsidRPr="003A4345" w:rsidRDefault="00DF250F">
      <w:pPr>
        <w:rPr>
          <w:b/>
          <w:bCs/>
          <w:sz w:val="36"/>
          <w:szCs w:val="36"/>
        </w:rPr>
      </w:pPr>
      <w:r w:rsidRPr="003A4345">
        <w:rPr>
          <w:b/>
          <w:bCs/>
          <w:sz w:val="36"/>
          <w:szCs w:val="36"/>
        </w:rPr>
        <w:t>ELECTRONIC SUPPLEMENTARY FILE (ESF)</w:t>
      </w:r>
    </w:p>
    <w:p w14:paraId="5C95A329" w14:textId="77777777" w:rsidR="00DF250F" w:rsidRDefault="00DF250F" w:rsidP="00DF250F">
      <w:pPr>
        <w:spacing w:after="0" w:line="480" w:lineRule="auto"/>
        <w:jc w:val="both"/>
        <w:rPr>
          <w:rFonts w:ascii="Times New Roman" w:hAnsi="Times New Roman" w:cs="Times New Roman"/>
          <w:szCs w:val="24"/>
        </w:rPr>
      </w:pPr>
    </w:p>
    <w:p w14:paraId="0796B3ED" w14:textId="3F41DBAF" w:rsidR="00DF250F" w:rsidRPr="003A4345" w:rsidRDefault="00DF250F" w:rsidP="00DF250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3A4345">
        <w:rPr>
          <w:rFonts w:ascii="Times New Roman" w:hAnsi="Times New Roman" w:cs="Times New Roman"/>
          <w:b/>
          <w:bCs/>
          <w:sz w:val="28"/>
          <w:szCs w:val="28"/>
        </w:rPr>
        <w:t>The neuro-psycho-somatic symptoms of Long COVID are strongly predicted by the severity of the acute infectious phase, and lowered antioxidant, nitric oxide, and a</w:t>
      </w:r>
      <w:r w:rsidRPr="003A4345">
        <w:rPr>
          <w:rFonts w:ascii="Times New Roman" w:hAnsi="Times New Roman" w:cs="Times New Roman"/>
          <w:b/>
          <w:bCs/>
          <w:color w:val="474747"/>
          <w:sz w:val="28"/>
          <w:szCs w:val="28"/>
          <w:shd w:val="clear" w:color="auto" w:fill="FFFFFF"/>
        </w:rPr>
        <w:t xml:space="preserve">lanine transaminase </w:t>
      </w:r>
      <w:r w:rsidRPr="003A4345">
        <w:rPr>
          <w:rFonts w:ascii="Times New Roman" w:hAnsi="Times New Roman" w:cs="Times New Roman"/>
          <w:b/>
          <w:bCs/>
          <w:sz w:val="28"/>
          <w:szCs w:val="28"/>
        </w:rPr>
        <w:t xml:space="preserve">levels. </w:t>
      </w:r>
    </w:p>
    <w:p w14:paraId="3B81410C" w14:textId="77777777" w:rsidR="00DF250F" w:rsidRPr="00806EF2" w:rsidRDefault="00DF250F" w:rsidP="00DF250F">
      <w:pPr>
        <w:spacing w:after="0" w:line="480" w:lineRule="auto"/>
        <w:jc w:val="both"/>
        <w:rPr>
          <w:rFonts w:ascii="Times New Roman" w:hAnsi="Times New Roman" w:cs="Times New Roman"/>
          <w:szCs w:val="24"/>
        </w:rPr>
      </w:pPr>
    </w:p>
    <w:p w14:paraId="68A93ACE" w14:textId="25A08DCE" w:rsidR="00DF250F" w:rsidRPr="00523BCE" w:rsidRDefault="00DF250F" w:rsidP="00DF250F">
      <w:pPr>
        <w:spacing w:after="0" w:line="480" w:lineRule="auto"/>
        <w:jc w:val="both"/>
        <w:rPr>
          <w:rFonts w:ascii="Times New Roman" w:hAnsi="Times New Roman" w:cs="Times New Roman"/>
          <w:szCs w:val="24"/>
        </w:rPr>
      </w:pPr>
      <w:r w:rsidRPr="00523BCE">
        <w:rPr>
          <w:rFonts w:ascii="Times New Roman" w:hAnsi="Times New Roman" w:cs="Times New Roman"/>
          <w:szCs w:val="24"/>
        </w:rPr>
        <w:t xml:space="preserve">Michael Maes, Chavit Tunvirachaisakul, </w:t>
      </w:r>
      <w:r w:rsidRPr="00523BCE">
        <w:rPr>
          <w:rFonts w:ascii="Times New Roman" w:eastAsia="Times New Roman" w:hAnsi="Times New Roman" w:cs="Times New Roman"/>
          <w:color w:val="000000"/>
          <w:szCs w:val="24"/>
        </w:rPr>
        <w:t xml:space="preserve">Laura de Oliveira Semeão, Ana Paula </w:t>
      </w:r>
      <w:proofErr w:type="gramStart"/>
      <w:r w:rsidRPr="00507ADA">
        <w:rPr>
          <w:rFonts w:ascii="Times New Roman" w:eastAsia="Times New Roman" w:hAnsi="Times New Roman" w:cs="Times New Roman"/>
          <w:color w:val="000000"/>
          <w:szCs w:val="24"/>
        </w:rPr>
        <w:t xml:space="preserve">Michelin, </w:t>
      </w:r>
      <w:r w:rsidRPr="00507ADA">
        <w:rPr>
          <w:rFonts w:ascii="Times New Roman" w:hAnsi="Times New Roman" w:cs="Times New Roman"/>
          <w:szCs w:val="24"/>
        </w:rPr>
        <w:t xml:space="preserve"> </w:t>
      </w:r>
      <w:r w:rsidRPr="00507ADA">
        <w:rPr>
          <w:rFonts w:ascii="Times New Roman" w:hAnsi="Times New Roman" w:cs="Times New Roman"/>
          <w:szCs w:val="24"/>
          <w:lang w:val="pt-BR" w:eastAsia="ja-JP"/>
        </w:rPr>
        <w:t>Andressa</w:t>
      </w:r>
      <w:proofErr w:type="gramEnd"/>
      <w:r w:rsidRPr="00507ADA">
        <w:rPr>
          <w:rFonts w:ascii="Times New Roman" w:hAnsi="Times New Roman" w:cs="Times New Roman"/>
          <w:szCs w:val="24"/>
          <w:lang w:val="pt-BR" w:eastAsia="ja-JP"/>
        </w:rPr>
        <w:t xml:space="preserve"> K. Matsumoto,</w:t>
      </w:r>
      <w:r w:rsidRPr="00507ADA">
        <w:rPr>
          <w:rFonts w:ascii="Times New Roman" w:hAnsi="Times New Roman" w:cs="Times New Roman"/>
          <w:szCs w:val="24"/>
          <w:lang w:val="pt-BR" w:bidi="ar-SA"/>
        </w:rPr>
        <w:t xml:space="preserve"> </w:t>
      </w:r>
      <w:r w:rsidRPr="00507ADA">
        <w:rPr>
          <w:rFonts w:ascii="Times New Roman" w:hAnsi="Times New Roman" w:cs="Times New Roman"/>
          <w:szCs w:val="24"/>
          <w:lang w:val="pt-BR"/>
        </w:rPr>
        <w:t>Francis F. Brinholi,</w:t>
      </w:r>
      <w:r w:rsidRPr="00507ADA">
        <w:rPr>
          <w:rFonts w:ascii="Times New Roman" w:hAnsi="Times New Roman" w:cs="Times New Roman"/>
          <w:szCs w:val="24"/>
          <w:lang w:val="pt-BR" w:bidi="ar-SA"/>
        </w:rPr>
        <w:t xml:space="preserve"> Decio S. Barbosa, </w:t>
      </w:r>
      <w:r w:rsidRPr="00507ADA">
        <w:rPr>
          <w:rFonts w:ascii="Times New Roman" w:hAnsi="Times New Roman" w:cs="Times New Roman"/>
          <w:szCs w:val="24"/>
        </w:rPr>
        <w:t>Yingqian Zhang,</w:t>
      </w:r>
      <w:r w:rsidRPr="00507ADA">
        <w:rPr>
          <w:rFonts w:ascii="Times New Roman" w:eastAsia="Times New Roman" w:hAnsi="Times New Roman" w:cs="Times New Roman"/>
          <w:color w:val="000000"/>
          <w:szCs w:val="24"/>
        </w:rPr>
        <w:t xml:space="preserve"> </w:t>
      </w:r>
      <w:r w:rsidRPr="00507ADA">
        <w:rPr>
          <w:rFonts w:ascii="Times New Roman" w:eastAsia="Times New Roman" w:hAnsi="Times New Roman" w:cs="Angsana New"/>
          <w:color w:val="000000"/>
          <w:kern w:val="0"/>
          <w14:ligatures w14:val="none"/>
        </w:rPr>
        <w:t xml:space="preserve">Pimpayao Sodsai, </w:t>
      </w:r>
      <w:r w:rsidRPr="00507ADA">
        <w:rPr>
          <w:rFonts w:ascii="Times New Roman" w:hAnsi="Times New Roman" w:cs="Times New Roman"/>
          <w:szCs w:val="24"/>
        </w:rPr>
        <w:t>Nattiya</w:t>
      </w:r>
      <w:r w:rsidRPr="00523BCE">
        <w:rPr>
          <w:rFonts w:ascii="Times New Roman" w:hAnsi="Times New Roman" w:cs="Times New Roman"/>
          <w:szCs w:val="24"/>
        </w:rPr>
        <w:t xml:space="preserve"> Hirankarn, Abbas F. Almulla.</w:t>
      </w:r>
    </w:p>
    <w:p w14:paraId="423F664B" w14:textId="77777777" w:rsidR="00DF250F" w:rsidRDefault="00DF250F"/>
    <w:p w14:paraId="70ABE18B" w14:textId="77777777" w:rsidR="00DF250F" w:rsidRDefault="00DF250F"/>
    <w:p w14:paraId="5A7C846D" w14:textId="2E6ECF51" w:rsidR="00DF250F" w:rsidRDefault="00DF250F">
      <w:r>
        <w:t xml:space="preserve"> </w:t>
      </w:r>
      <w:r>
        <w:br w:type="page"/>
      </w:r>
    </w:p>
    <w:p w14:paraId="4F85D505" w14:textId="77777777" w:rsidR="00DF250F" w:rsidRDefault="00DF250F" w:rsidP="00DF250F">
      <w:pPr>
        <w:spacing w:after="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lastRenderedPageBreak/>
        <w:t>ESF, Table 1. Long COVID symptoms assessed in the present study.</w:t>
      </w:r>
    </w:p>
    <w:p w14:paraId="5C49F8A2" w14:textId="77777777" w:rsidR="00DF250F" w:rsidRDefault="00DF250F" w:rsidP="00DF250F">
      <w:pPr>
        <w:spacing w:after="0"/>
        <w:jc w:val="both"/>
        <w:rPr>
          <w:rFonts w:ascii="Times New Roman" w:hAnsi="Times New Roman" w:cs="Times New Roman"/>
          <w:szCs w:val="24"/>
        </w:rPr>
      </w:pPr>
    </w:p>
    <w:p w14:paraId="1CD43433" w14:textId="77777777" w:rsidR="00DF250F" w:rsidRDefault="00DF250F" w:rsidP="00DF250F">
      <w:pPr>
        <w:spacing w:after="0"/>
        <w:jc w:val="both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397"/>
        <w:gridCol w:w="5953"/>
      </w:tblGrid>
      <w:tr w:rsidR="00DF250F" w14:paraId="729CD2E3" w14:textId="77777777" w:rsidTr="00DF250F">
        <w:tc>
          <w:tcPr>
            <w:tcW w:w="33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337BC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DEB69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ed mood</w:t>
            </w:r>
          </w:p>
        </w:tc>
      </w:tr>
      <w:tr w:rsidR="00DF250F" w14:paraId="11B73823" w14:textId="77777777" w:rsidTr="00DF25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35411" w14:textId="77777777" w:rsidR="00DF250F" w:rsidRDefault="00DF250F" w:rsidP="000911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CBE8E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ss of interest</w:t>
            </w:r>
          </w:p>
        </w:tc>
      </w:tr>
      <w:tr w:rsidR="00DF250F" w14:paraId="3FDF05F2" w14:textId="77777777" w:rsidTr="00DF25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1556E" w14:textId="77777777" w:rsidR="00DF250F" w:rsidRDefault="00DF250F" w:rsidP="000911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73814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</w:tr>
      <w:tr w:rsidR="00DF250F" w14:paraId="4572D456" w14:textId="77777777" w:rsidTr="00DF25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3F4F8" w14:textId="77777777" w:rsidR="00DF250F" w:rsidRDefault="00DF250F" w:rsidP="000911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9C90D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ss of appetite</w:t>
            </w:r>
          </w:p>
        </w:tc>
      </w:tr>
      <w:tr w:rsidR="00DF250F" w14:paraId="58DB6AEA" w14:textId="77777777" w:rsidTr="00DF25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8AE33" w14:textId="77777777" w:rsidR="00DF250F" w:rsidRDefault="00DF250F" w:rsidP="000911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FB4E4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</w:tr>
      <w:tr w:rsidR="00DF250F" w14:paraId="281E451A" w14:textId="77777777" w:rsidTr="00DF25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175E9" w14:textId="77777777" w:rsidR="00DF250F" w:rsidRDefault="00DF250F" w:rsidP="000911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562DA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getfullness</w:t>
            </w:r>
          </w:p>
        </w:tc>
      </w:tr>
      <w:tr w:rsidR="00DF250F" w14:paraId="21236FAD" w14:textId="77777777" w:rsidTr="00DF25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DAC52" w14:textId="77777777" w:rsidR="00DF250F" w:rsidRDefault="00DF250F" w:rsidP="000911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89045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 disorders</w:t>
            </w:r>
          </w:p>
        </w:tc>
      </w:tr>
      <w:tr w:rsidR="00DF250F" w14:paraId="613BF17E" w14:textId="77777777" w:rsidTr="00DF25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FF3B2" w14:textId="77777777" w:rsidR="00DF250F" w:rsidRDefault="00DF250F" w:rsidP="000911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4E82E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aired decision making</w:t>
            </w:r>
          </w:p>
        </w:tc>
      </w:tr>
      <w:tr w:rsidR="00DF250F" w14:paraId="04EA7B61" w14:textId="77777777" w:rsidTr="00DF25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C653C" w14:textId="77777777" w:rsidR="00DF250F" w:rsidRDefault="00DF250F" w:rsidP="000911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48F4F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</w:tc>
      </w:tr>
      <w:tr w:rsidR="00DF250F" w14:paraId="197C509E" w14:textId="77777777" w:rsidTr="00DF25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BFC20" w14:textId="77777777" w:rsidR="00DF250F" w:rsidRDefault="00DF250F" w:rsidP="000911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420D5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wness movements</w:t>
            </w:r>
          </w:p>
        </w:tc>
      </w:tr>
      <w:tr w:rsidR="00DF250F" w14:paraId="06DCCDF0" w14:textId="77777777" w:rsidTr="00DF250F">
        <w:tc>
          <w:tcPr>
            <w:tcW w:w="33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D6A94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FS/ME symptoms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E9DE9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</w:tr>
      <w:tr w:rsidR="00DF250F" w14:paraId="3A04003D" w14:textId="77777777" w:rsidTr="00DF25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51EF1" w14:textId="77777777" w:rsidR="00DF250F" w:rsidRDefault="00DF250F" w:rsidP="000911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0EA95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-exertional malaise</w:t>
            </w:r>
          </w:p>
        </w:tc>
      </w:tr>
      <w:tr w:rsidR="00DF250F" w14:paraId="32405A48" w14:textId="77777777" w:rsidTr="00DF25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A0125" w14:textId="77777777" w:rsidR="00DF250F" w:rsidRDefault="00DF250F" w:rsidP="000911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AD23E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</w:tr>
      <w:tr w:rsidR="00DF250F" w14:paraId="066B1514" w14:textId="77777777" w:rsidTr="00DF25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45A1D" w14:textId="77777777" w:rsidR="00DF250F" w:rsidRDefault="00DF250F" w:rsidP="000911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20233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cle pain</w:t>
            </w:r>
          </w:p>
        </w:tc>
      </w:tr>
      <w:tr w:rsidR="00DF250F" w14:paraId="066135F0" w14:textId="77777777" w:rsidTr="00DF25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45CBB" w14:textId="77777777" w:rsidR="00DF250F" w:rsidRDefault="00DF250F" w:rsidP="000911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6622E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cle stiffness</w:t>
            </w:r>
          </w:p>
        </w:tc>
      </w:tr>
      <w:tr w:rsidR="00DF250F" w14:paraId="27C060AE" w14:textId="77777777" w:rsidTr="00DF250F">
        <w:tc>
          <w:tcPr>
            <w:tcW w:w="33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EE6A4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ory symptoms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31319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n on breathing</w:t>
            </w:r>
          </w:p>
        </w:tc>
      </w:tr>
      <w:tr w:rsidR="00DF250F" w14:paraId="211576A8" w14:textId="77777777" w:rsidTr="00DF25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9A856" w14:textId="77777777" w:rsidR="00DF250F" w:rsidRDefault="00DF250F" w:rsidP="000911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BBCC4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y cough</w:t>
            </w:r>
          </w:p>
        </w:tc>
      </w:tr>
      <w:tr w:rsidR="00DF250F" w14:paraId="7E5E45E1" w14:textId="77777777" w:rsidTr="00DF25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5E17F" w14:textId="77777777" w:rsidR="00DF250F" w:rsidRDefault="00DF250F" w:rsidP="000911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8B680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rtness of breath</w:t>
            </w:r>
          </w:p>
        </w:tc>
      </w:tr>
      <w:tr w:rsidR="00DF250F" w14:paraId="762FB889" w14:textId="77777777" w:rsidTr="00DF25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BD2D6" w14:textId="77777777" w:rsidR="00DF250F" w:rsidRDefault="00DF250F" w:rsidP="000911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4063A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st pain</w:t>
            </w:r>
          </w:p>
        </w:tc>
      </w:tr>
      <w:tr w:rsidR="00DF250F" w14:paraId="6F904B91" w14:textId="77777777" w:rsidTr="00DF250F">
        <w:tc>
          <w:tcPr>
            <w:tcW w:w="33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74BF8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logical symptoms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A27A9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mor</w:t>
            </w:r>
          </w:p>
        </w:tc>
      </w:tr>
      <w:tr w:rsidR="00DF250F" w14:paraId="2503C261" w14:textId="77777777" w:rsidTr="00DF25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FFD54" w14:textId="77777777" w:rsidR="00DF250F" w:rsidRDefault="00DF250F" w:rsidP="000911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6388A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ness</w:t>
            </w:r>
          </w:p>
        </w:tc>
      </w:tr>
      <w:tr w:rsidR="00DF250F" w14:paraId="45B6635F" w14:textId="77777777" w:rsidTr="00DF25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4B837" w14:textId="77777777" w:rsidR="00DF250F" w:rsidRDefault="00DF250F" w:rsidP="000911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BD992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allowing problems</w:t>
            </w:r>
          </w:p>
        </w:tc>
      </w:tr>
      <w:tr w:rsidR="00DF250F" w14:paraId="4E86BA8D" w14:textId="77777777" w:rsidTr="00DF25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F093C" w14:textId="77777777" w:rsidR="00DF250F" w:rsidRDefault="00DF250F" w:rsidP="000911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1EE7B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kness in the limbs</w:t>
            </w:r>
          </w:p>
        </w:tc>
      </w:tr>
      <w:tr w:rsidR="00DF250F" w14:paraId="2D6252BE" w14:textId="77777777" w:rsidTr="00DF25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F9EAC" w14:textId="77777777" w:rsidR="00DF250F" w:rsidRDefault="00DF250F" w:rsidP="000911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6F217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</w:tr>
      <w:tr w:rsidR="00DF250F" w14:paraId="5F38B7D4" w14:textId="77777777" w:rsidTr="00DF25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D1C90" w14:textId="77777777" w:rsidR="00DF250F" w:rsidRDefault="00DF250F" w:rsidP="000911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D9C7A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lance problems</w:t>
            </w:r>
          </w:p>
        </w:tc>
      </w:tr>
      <w:tr w:rsidR="00DF250F" w14:paraId="17C16647" w14:textId="77777777" w:rsidTr="00DF25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1331C" w14:textId="77777777" w:rsidR="00DF250F" w:rsidRDefault="00DF250F" w:rsidP="000911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283A6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teady gait</w:t>
            </w:r>
          </w:p>
        </w:tc>
      </w:tr>
      <w:tr w:rsidR="00DF250F" w14:paraId="13E81295" w14:textId="77777777" w:rsidTr="00DF25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D65A4" w14:textId="77777777" w:rsidR="00DF250F" w:rsidRDefault="00DF250F" w:rsidP="000911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13917" w14:textId="77777777" w:rsidR="00DF250F" w:rsidRP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50F">
              <w:rPr>
                <w:rFonts w:ascii="Times New Roman" w:hAnsi="Times New Roman" w:cs="Times New Roman"/>
                <w:color w:val="040C28"/>
                <w:sz w:val="24"/>
                <w:szCs w:val="24"/>
                <w:lang w:val="en-US"/>
              </w:rPr>
              <w:t>Impairments of voluntary motor movements</w:t>
            </w:r>
          </w:p>
        </w:tc>
      </w:tr>
      <w:tr w:rsidR="00DF250F" w14:paraId="3A496A83" w14:textId="77777777" w:rsidTr="00DF25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D8EE8" w14:textId="77777777" w:rsidR="00DF250F" w:rsidRPr="00DF250F" w:rsidRDefault="00DF250F" w:rsidP="000911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03DA4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color w:val="040C2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Myoclonic jerks</w:t>
            </w:r>
          </w:p>
        </w:tc>
      </w:tr>
      <w:tr w:rsidR="00DF250F" w14:paraId="68A22CDE" w14:textId="77777777" w:rsidTr="00DF25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7E454" w14:textId="77777777" w:rsidR="00DF250F" w:rsidRDefault="00DF250F" w:rsidP="000911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F41F5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color w:val="040C2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Fainting</w:t>
            </w:r>
          </w:p>
        </w:tc>
      </w:tr>
      <w:tr w:rsidR="00DF250F" w14:paraId="5350CE2F" w14:textId="77777777" w:rsidTr="00DF25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02AD3" w14:textId="77777777" w:rsidR="00DF250F" w:rsidRDefault="00DF250F" w:rsidP="000911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7A2E4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izures</w:t>
            </w:r>
          </w:p>
        </w:tc>
      </w:tr>
      <w:tr w:rsidR="00DF250F" w14:paraId="5A134055" w14:textId="77777777" w:rsidTr="00DF25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2B43E" w14:textId="77777777" w:rsidR="00DF250F" w:rsidRDefault="00DF250F" w:rsidP="000911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9A031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ell loss</w:t>
            </w:r>
          </w:p>
        </w:tc>
      </w:tr>
      <w:tr w:rsidR="00DF250F" w14:paraId="30A594F7" w14:textId="77777777" w:rsidTr="00DF25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7D020" w14:textId="77777777" w:rsidR="00DF250F" w:rsidRDefault="00DF250F" w:rsidP="000911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82DE5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ss of taste</w:t>
            </w:r>
          </w:p>
        </w:tc>
      </w:tr>
      <w:tr w:rsidR="00DF250F" w14:paraId="22CC4779" w14:textId="77777777" w:rsidTr="00DF25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09B6D" w14:textId="77777777" w:rsidR="00DF250F" w:rsidRDefault="00DF250F" w:rsidP="000911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77A51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ing problem</w:t>
            </w:r>
          </w:p>
        </w:tc>
      </w:tr>
      <w:tr w:rsidR="00DF250F" w14:paraId="502352D7" w14:textId="77777777" w:rsidTr="00DF250F">
        <w:tc>
          <w:tcPr>
            <w:tcW w:w="33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EC2D4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tro-intestinal symptoms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4F8A3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</w:tr>
      <w:tr w:rsidR="00DF250F" w14:paraId="7013F5F8" w14:textId="77777777" w:rsidTr="00DF25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DE2D6" w14:textId="77777777" w:rsidR="00DF250F" w:rsidRDefault="00DF250F" w:rsidP="000911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418B0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</w:tr>
      <w:tr w:rsidR="00DF250F" w14:paraId="6F30B795" w14:textId="77777777" w:rsidTr="00DF25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029B9" w14:textId="77777777" w:rsidR="00DF250F" w:rsidRDefault="00DF250F" w:rsidP="000911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D7725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</w:tr>
      <w:tr w:rsidR="00DF250F" w14:paraId="58F5BFB8" w14:textId="77777777" w:rsidTr="00DF25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FB3C2" w14:textId="77777777" w:rsidR="00DF250F" w:rsidRDefault="00DF250F" w:rsidP="000911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FF137" w14:textId="77777777" w:rsidR="00DF250F" w:rsidRDefault="00DF250F" w:rsidP="000911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mach pain</w:t>
            </w:r>
          </w:p>
        </w:tc>
      </w:tr>
    </w:tbl>
    <w:p w14:paraId="2A1C84DB" w14:textId="77777777" w:rsidR="00840516" w:rsidRDefault="00840516" w:rsidP="000911DB"/>
    <w:sectPr w:rsidR="008405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50F"/>
    <w:rsid w:val="000911DB"/>
    <w:rsid w:val="003A4345"/>
    <w:rsid w:val="005A3946"/>
    <w:rsid w:val="006B20EC"/>
    <w:rsid w:val="0078179D"/>
    <w:rsid w:val="00840516"/>
    <w:rsid w:val="00DF250F"/>
    <w:rsid w:val="00F90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EFF6B"/>
  <w15:chartTrackingRefBased/>
  <w15:docId w15:val="{EC87ABAD-F95C-4F26-A55E-09BA5E419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25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25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25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25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25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25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25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25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25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50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250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250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25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25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25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25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25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25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25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DF250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25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DF250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F25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25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25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25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25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25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25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250F"/>
    <w:pPr>
      <w:spacing w:after="0" w:line="240" w:lineRule="auto"/>
    </w:pPr>
    <w:rPr>
      <w:rFonts w:eastAsiaTheme="minorHAnsi"/>
      <w:kern w:val="0"/>
      <w:sz w:val="22"/>
      <w:szCs w:val="28"/>
      <w:lang w:val="nl-BE"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19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Maes MichaelMaes</dc:creator>
  <cp:keywords/>
  <dc:description/>
  <cp:lastModifiedBy>MichaelMaes MichaelMaes</cp:lastModifiedBy>
  <cp:revision>4</cp:revision>
  <dcterms:created xsi:type="dcterms:W3CDTF">2025-02-04T13:16:00Z</dcterms:created>
  <dcterms:modified xsi:type="dcterms:W3CDTF">2025-02-04T13:25:00Z</dcterms:modified>
</cp:coreProperties>
</file>